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71"/>
      </w:tblGrid>
      <w:tr w:rsidR="00293862" w:rsidRPr="00A8158A" w14:paraId="1A853D78" w14:textId="77777777" w:rsidTr="00293862">
        <w:trPr>
          <w:cantSplit/>
        </w:trPr>
        <w:tc>
          <w:tcPr>
            <w:tcW w:w="9071" w:type="dxa"/>
            <w:shd w:val="clear" w:color="auto" w:fill="FFFFFF"/>
            <w:hideMark/>
          </w:tcPr>
          <w:p w14:paraId="1BF8A5FB" w14:textId="77777777" w:rsidR="00293862" w:rsidRPr="00C942D2" w:rsidRDefault="00C942D2" w:rsidP="00A8158A">
            <w:pPr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Supplement Tab.2</w:t>
            </w:r>
            <w:r w:rsidR="00A8158A" w:rsidRPr="00C942D2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: Clinician-reported surgical complications among second randomization (completion ALND versus SLNB alone) observed within four weeks postoperatively (safety set).</w:t>
            </w:r>
            <w:r w:rsidR="00293862" w:rsidRPr="00C942D2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 xml:space="preserve">   </w:t>
            </w:r>
          </w:p>
          <w:p w14:paraId="2D0456DE" w14:textId="77777777" w:rsidR="00B7719D" w:rsidRPr="00A8158A" w:rsidRDefault="00B7719D" w:rsidP="00A8158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14:paraId="0493EEA0" w14:textId="77777777" w:rsidR="00293862" w:rsidRPr="00A8158A" w:rsidRDefault="00293862" w:rsidP="00A8158A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tbl>
      <w:tblPr>
        <w:tblW w:w="0" w:type="auto"/>
        <w:tblInd w:w="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5"/>
        <w:gridCol w:w="1093"/>
        <w:gridCol w:w="1009"/>
        <w:gridCol w:w="1160"/>
        <w:gridCol w:w="1009"/>
        <w:gridCol w:w="760"/>
      </w:tblGrid>
      <w:tr w:rsidR="00293862" w:rsidRPr="00A8158A" w14:paraId="062CC6BE" w14:textId="77777777" w:rsidTr="00293862">
        <w:trPr>
          <w:cantSplit/>
          <w:tblHeader/>
        </w:trPr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3A363549" w14:textId="77777777" w:rsidR="00293862" w:rsidRPr="00C942D2" w:rsidRDefault="00293862" w:rsidP="00A8158A">
            <w:pPr>
              <w:keepNext/>
              <w:spacing w:before="57" w:after="57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bookmarkStart w:id="0" w:name="IDX11"/>
            <w:bookmarkEnd w:id="0"/>
            <w:r w:rsidRPr="00C942D2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4CA6FE19" w14:textId="77777777" w:rsidR="00293862" w:rsidRPr="00C942D2" w:rsidRDefault="00293862" w:rsidP="00A8158A">
            <w:pPr>
              <w:keepNext/>
              <w:spacing w:before="57" w:after="57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Parameter value</w:t>
            </w:r>
          </w:p>
        </w:tc>
        <w:tc>
          <w:tcPr>
            <w:tcW w:w="1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3D6ED0FC" w14:textId="77777777" w:rsidR="00293862" w:rsidRPr="00C942D2" w:rsidRDefault="00293862" w:rsidP="00A8158A">
            <w:pPr>
              <w:keepNext/>
              <w:spacing w:before="57" w:after="57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ALND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5F542D76" w14:textId="77777777" w:rsidR="00293862" w:rsidRPr="00C942D2" w:rsidRDefault="00293862" w:rsidP="00A8158A">
            <w:pPr>
              <w:keepNext/>
              <w:spacing w:before="57" w:after="57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SLNB alone</w:t>
            </w:r>
          </w:p>
        </w:tc>
        <w:tc>
          <w:tcPr>
            <w:tcW w:w="1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3B60E082" w14:textId="77777777" w:rsidR="00293862" w:rsidRPr="00C942D2" w:rsidRDefault="00293862" w:rsidP="00A8158A">
            <w:pPr>
              <w:keepNext/>
              <w:spacing w:before="57" w:after="57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0E91B080" w14:textId="77777777" w:rsidR="00293862" w:rsidRPr="00C942D2" w:rsidRDefault="00A8158A" w:rsidP="00A8158A">
            <w:pPr>
              <w:keepNext/>
              <w:spacing w:before="57" w:after="57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P</w:t>
            </w:r>
            <w:r w:rsidR="00293862" w:rsidRPr="00C942D2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-value</w:t>
            </w:r>
          </w:p>
        </w:tc>
      </w:tr>
      <w:tr w:rsidR="00293862" w:rsidRPr="00A8158A" w14:paraId="42DDF1B0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ED108E3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Any surgical complication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44EF091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36FA724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59 (69.1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D6C0051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82 (77.1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3552760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341 (73.2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4D462C4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.060</w:t>
            </w:r>
          </w:p>
        </w:tc>
      </w:tr>
      <w:tr w:rsidR="00293862" w:rsidRPr="00A8158A" w14:paraId="021A7810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78DC9C6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5828CCA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C6015B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71 (30.9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D2F1DAB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54 (22.9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3922ECC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25 (26.8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A19FD62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71665F30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C7CC106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905DA65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0985605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F28C4ED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A177A09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1B17F1D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0706B5B0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F5EA49A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Damage of vessels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CDDA500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E0FD0FD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29 (99.6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FD12140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36 ( 100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4F55596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465 (99.8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2E14451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.494</w:t>
            </w:r>
          </w:p>
        </w:tc>
      </w:tr>
      <w:tr w:rsidR="00293862" w:rsidRPr="00A8158A" w14:paraId="50CD8E72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774E7B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AEB56D0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16E4DE4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 ( 0.4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FAF05FC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 ( 0.0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8856C70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 ( 0.2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19DE0F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54E1817A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8DE9655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E3A42CD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C217921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B30CBD7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A08E3D3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21904F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74DEAC7D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A31132A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Damage of nerves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7B91709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2B599E0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28 (99.1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BDCE58A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35 (99.6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45EBDB1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463 (99.4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A011FC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.619</w:t>
            </w:r>
          </w:p>
        </w:tc>
      </w:tr>
      <w:tr w:rsidR="00293862" w:rsidRPr="00A8158A" w14:paraId="03EDBC9A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D8C1D3E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34A8CD8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E0A1295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 ( 0.9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377CF58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 ( 0.4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65A4E7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3 ( 0.6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1820459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3A0E6E06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269137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41DC7C7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585F290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EB74CEA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90E753C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AB482E5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09A4FDD7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69FA60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0CE0">
              <w:rPr>
                <w:rFonts w:ascii="Arial" w:hAnsi="Arial" w:cs="Arial"/>
                <w:color w:val="000000"/>
                <w:sz w:val="20"/>
                <w:szCs w:val="20"/>
              </w:rPr>
              <w:t>Seromas</w:t>
            </w:r>
            <w:r w:rsidR="00C942D2" w:rsidRPr="002B0CE0">
              <w:rPr>
                <w:rFonts w:ascii="Arial" w:hAnsi="Arial" w:cs="Arial"/>
                <w:color w:val="000000"/>
                <w:sz w:val="20"/>
                <w:szCs w:val="20"/>
              </w:rPr>
              <w:t xml:space="preserve"> in the breast and/or axilla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5B26B09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8C10D16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06 (89.6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11FF682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15 (91.1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240BA2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421 (90.3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8337890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.639</w:t>
            </w:r>
          </w:p>
        </w:tc>
      </w:tr>
      <w:tr w:rsidR="00293862" w:rsidRPr="00A8158A" w14:paraId="5813BD24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9AAC633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78242A2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B430BDA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4 (10.4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62AA395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1 ( 8.9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CD2487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45 ( 9.7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A3400E9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7977C700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84BE765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2F8D4F2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F0E3E26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07329C5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D164F0C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BE34917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0A4F9B08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31A4E6E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Haematomas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33F7627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4A485BE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13 (92.6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6ABB71E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16 (91.5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49CE5B8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429 (92.1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225AC4B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.733</w:t>
            </w:r>
          </w:p>
        </w:tc>
      </w:tr>
      <w:tr w:rsidR="00293862" w:rsidRPr="00A8158A" w14:paraId="24C99E7F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AFB36F5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2781F90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55F8086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7 ( 7.4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BD26AC6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0 ( 8.5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2571375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37 ( 7.9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1924E10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3F61C909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5D22A14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AA52718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CD997CA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2A0F295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386FB91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C6DE7C9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7AF59075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56A2EE5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Lymphedema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595CBB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EB6664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22 (96.5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67FAB5C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35 (99.6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ADDA6E9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457 (98.1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4592537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293862" w:rsidRPr="00A8158A" w14:paraId="16D284AF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9B3E4C5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55C349B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D5AEC61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8 ( 3.5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42B4FC8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 ( 0.4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CA07FF4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9 ( 1.9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4597461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0CF49054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538E014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1F92314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DC37881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EF2B637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0455583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EEE7468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435CA1D5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D519220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Wound infections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D5FA486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9378CC9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22 (96.5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320C846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29 (97.0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BAFE352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451 (96.8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5B09BFA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.798</w:t>
            </w:r>
          </w:p>
        </w:tc>
      </w:tr>
      <w:tr w:rsidR="00293862" w:rsidRPr="00A8158A" w14:paraId="5C15040A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3B94451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57EAC66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7A877C7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8 ( 3.5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5080C5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7 ( 3.0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0CF74B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5 ( 3.2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1BEB43B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406C93BA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D48CDD9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D0DCBFB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5574754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05857FB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833F267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BE7386E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5EADA0FB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06C1027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Axillary web syndrome (cording)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CB469E1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04EC20A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28 (99.1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876E9A7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35 (99.6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4EE745A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463 (99.4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AF25B84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.619</w:t>
            </w:r>
          </w:p>
        </w:tc>
      </w:tr>
      <w:tr w:rsidR="00293862" w:rsidRPr="00A8158A" w14:paraId="4252CC49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605A8B5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225F454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51B2CC8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 ( 0.9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E91CE92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 ( 0.4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AAE8FA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3 ( 0.6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5CADB7B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1FB29A2D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D73D4B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FB5A77C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6E722E0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C31DB9D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FC319FC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AC8AD71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598A8E3B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1D166D3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m or shoulder mobility restriction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9626226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E5C402B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07 (90.0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4168EE8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27 (96.2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0753997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434 (93.1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C2F317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293862" w:rsidRPr="00A8158A" w14:paraId="638D9598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37F5702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739BEF2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D5F0DE0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3 (10.0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2A41A8D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9 ( 3.8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C9B5455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32 ( 6.9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DFF3B2B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1FFA8CEC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9B0D22B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F7B8F51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235EC24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9B1197D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A2BA648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796D1C6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06C520BC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9FCF41A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m or shoulder mobility pain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82D7665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323B836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09 (90.9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C5EE04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23 (94.5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ED017BC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432 (92.7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02B4364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.155</w:t>
            </w:r>
          </w:p>
        </w:tc>
      </w:tr>
      <w:tr w:rsidR="00293862" w:rsidRPr="00A8158A" w14:paraId="0D6305B4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38571C3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16A18C9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E45B3C8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1 ( 9.1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30ED48C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3 ( 5.5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AFCF759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34 ( 7.3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5A9C7CD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6D829AD4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ADE722E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2CF137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D2BBF3C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254414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55A2561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E58BE20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5B7A023D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67AA29D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Weakness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9BD3494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A96FFEA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25 (97.8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DE467E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35 (99.6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E7410F2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460 (98.7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5BAD494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.118</w:t>
            </w:r>
          </w:p>
        </w:tc>
      </w:tr>
      <w:tr w:rsidR="00293862" w:rsidRPr="00A8158A" w14:paraId="7E63669A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2B4BB25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A7C643E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11E6448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5 ( 2.2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5F9FC1D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 ( 0.4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249DC33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6 ( 1.3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6914727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5BC45778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6640E11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77C8037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E4F6FE2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88409E4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C7C5308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88A46A1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25C3FCCE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65C6D4A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2D9696D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9AE679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30 ( 100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2C9FD53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36 ( 100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A084CB2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466 ( 100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B72FF97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n.a.</w:t>
            </w:r>
          </w:p>
        </w:tc>
      </w:tr>
      <w:tr w:rsidR="00293862" w:rsidRPr="00A8158A" w14:paraId="051D8470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AC6201C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DCAB1A1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40D5736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 ( 0.0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ED797C5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 ( 0.0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FE642CB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 ( 0.0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F9D6AF7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3E0C28B4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86E7628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0B7C296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4B0B71A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A6D4CA4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E221481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C798C67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58733DBE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38260B2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Thrombosis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BC48EAA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EA1EF4A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29 (99.6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565DA80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36 ( 100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F7C3AA4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465 (99.8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BE26CC3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.494</w:t>
            </w:r>
          </w:p>
        </w:tc>
      </w:tr>
      <w:tr w:rsidR="00293862" w:rsidRPr="00A8158A" w14:paraId="21D6AB0F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814981C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91C4E34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DF0E72C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 ( 0.4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DE16B5C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 ( 0.0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BE0833D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 ( 0.2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F177454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70601991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36D318B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F128C32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59926D2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F72F2CC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7D951E6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727E3F0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264502C4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1C1D666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Brachial plexus injury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44AD14E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54C9DC3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30 ( 100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74D2892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36 ( 100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61A1DB8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466 ( 100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2F2C38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n.a.</w:t>
            </w:r>
          </w:p>
        </w:tc>
      </w:tr>
      <w:tr w:rsidR="00293862" w:rsidRPr="00A8158A" w14:paraId="683568CF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087ED6C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9AC285E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C9579B7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 ( 0.0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D6B139C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 ( 0.0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FDC0F00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 ( 0.0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8387035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405EDD23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402B8F2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77DFD65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76EF199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6372F42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E1CC50D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0C067E8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5F1AFC16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25667DA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Paresthesias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7DACB66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FB9BA2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19 (95.2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3286468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31 (97.9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FA0C09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450 (96.6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50A819B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.132</w:t>
            </w:r>
          </w:p>
        </w:tc>
      </w:tr>
      <w:tr w:rsidR="00293862" w:rsidRPr="00A8158A" w14:paraId="7619EEB3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945BD99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38755BE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9F15EF3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1 ( 4.8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BD44CB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5 ( 2.1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A910545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6 ( 3.4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883DF49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2D1343B7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BE73A8B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0BDC787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B9C6880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A61C3E6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3A540BE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5B1B256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0BF0496D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7199F57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D02C0F9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DB1C74E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20 (95.7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837D3AD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29 (97.4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0C0739B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449 (96.6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21FE065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.319</w:t>
            </w:r>
          </w:p>
        </w:tc>
      </w:tr>
      <w:tr w:rsidR="00293862" w:rsidRPr="00A8158A" w14:paraId="0709799C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C3DA00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332218A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53D668D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0 ( 4.3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F940AA4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6 ( 2.6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D68F0C6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6 ( 3.4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DE9A26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4E41B57A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18AFDC3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C35DC23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94AEA54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A0C7A86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BC530A2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6E79B68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102F78D5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9DBFB36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741240E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910F3F8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30 (99.6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A6C447D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236 ( 100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68C4F9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466 (99.8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FD742EE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.495</w:t>
            </w:r>
          </w:p>
        </w:tc>
      </w:tr>
      <w:tr w:rsidR="00293862" w:rsidRPr="00A8158A" w14:paraId="69D6FD55" w14:textId="77777777" w:rsidTr="00293862">
        <w:trPr>
          <w:cantSplit/>
        </w:trPr>
        <w:tc>
          <w:tcPr>
            <w:tcW w:w="3105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83B4B17" w14:textId="77777777" w:rsidR="00293862" w:rsidRPr="00C942D2" w:rsidRDefault="00293862" w:rsidP="00A8158A">
            <w:pPr>
              <w:keepNext/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5BC5E4F" w14:textId="77777777" w:rsidR="00293862" w:rsidRPr="00C942D2" w:rsidRDefault="00293862" w:rsidP="00A8158A">
            <w:pPr>
              <w:keepNext/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67AFC4E" w14:textId="77777777" w:rsidR="00293862" w:rsidRPr="00C942D2" w:rsidRDefault="00293862" w:rsidP="00A8158A">
            <w:pPr>
              <w:keepNext/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 ( 0.4)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72DFCA0" w14:textId="77777777" w:rsidR="00293862" w:rsidRPr="00C942D2" w:rsidRDefault="00293862" w:rsidP="00A8158A">
            <w:pPr>
              <w:keepNext/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0 ( 0.0)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A415A1E" w14:textId="77777777" w:rsidR="00293862" w:rsidRPr="00C942D2" w:rsidRDefault="00293862" w:rsidP="00A8158A">
            <w:pPr>
              <w:keepNext/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 ( 0.2)</w:t>
            </w:r>
          </w:p>
        </w:tc>
        <w:tc>
          <w:tcPr>
            <w:tcW w:w="760" w:type="dxa"/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82B227E" w14:textId="77777777" w:rsidR="00293862" w:rsidRPr="00C942D2" w:rsidRDefault="00293862" w:rsidP="00A8158A">
            <w:pPr>
              <w:keepNext/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3862" w:rsidRPr="00A8158A" w14:paraId="628A6291" w14:textId="77777777" w:rsidTr="00293862">
        <w:trPr>
          <w:cantSplit/>
        </w:trPr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7C1A39B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AAE6991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014CE0B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9316B30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7E9FF8F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42D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6FDD2BC" w14:textId="77777777" w:rsidR="00293862" w:rsidRPr="00C942D2" w:rsidRDefault="00293862" w:rsidP="00A8158A">
            <w:pPr>
              <w:spacing w:before="57" w:after="5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71F44092" w14:textId="77777777" w:rsidR="00293862" w:rsidRPr="00A8158A" w:rsidRDefault="00293862" w:rsidP="00A8158A">
      <w:pPr>
        <w:rPr>
          <w:rFonts w:ascii="Times New Roman" w:hAnsi="Times New Roman" w:cs="Times New Roman"/>
          <w:sz w:val="16"/>
          <w:szCs w:val="16"/>
        </w:rPr>
      </w:pPr>
    </w:p>
    <w:p w14:paraId="425E1075" w14:textId="77777777" w:rsidR="00BF126A" w:rsidRPr="00A8158A" w:rsidRDefault="00BF126A" w:rsidP="00A8158A">
      <w:pPr>
        <w:rPr>
          <w:rFonts w:ascii="Times New Roman" w:hAnsi="Times New Roman" w:cs="Times New Roman"/>
          <w:sz w:val="16"/>
          <w:szCs w:val="16"/>
        </w:rPr>
      </w:pPr>
    </w:p>
    <w:sectPr w:rsidR="00BF126A" w:rsidRPr="00A815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862"/>
    <w:rsid w:val="00293862"/>
    <w:rsid w:val="002B0CE0"/>
    <w:rsid w:val="00A8158A"/>
    <w:rsid w:val="00B26E6C"/>
    <w:rsid w:val="00B7719D"/>
    <w:rsid w:val="00BF126A"/>
    <w:rsid w:val="00C94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FA4EA"/>
  <w15:chartTrackingRefBased/>
  <w15:docId w15:val="{32F847E4-3EE7-41D7-8B12-3F4C80FEF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862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43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Südstadt Rostock</Company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mer, Prof. Dr. med. habil. Toralf</dc:creator>
  <cp:keywords/>
  <dc:description/>
  <cp:lastModifiedBy>Paree, Rachel Vinitha (ELS-CHN)</cp:lastModifiedBy>
  <cp:revision>3</cp:revision>
  <dcterms:created xsi:type="dcterms:W3CDTF">2022-09-20T07:39:00Z</dcterms:created>
  <dcterms:modified xsi:type="dcterms:W3CDTF">2022-11-22T17:58:00Z</dcterms:modified>
</cp:coreProperties>
</file>